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A22" w:rsidRPr="009271DD" w:rsidRDefault="00F04D41">
      <w:pPr>
        <w:rPr>
          <w:rFonts w:ascii="Times New Roman" w:hAnsi="Times New Roman" w:cs="Times New Roman"/>
          <w:sz w:val="20"/>
          <w:szCs w:val="20"/>
        </w:rPr>
      </w:pPr>
      <w:r w:rsidRPr="005B28D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025F6">
        <w:rPr>
          <w:rFonts w:ascii="Times New Roman" w:hAnsi="Times New Roman" w:cs="Times New Roman"/>
          <w:b/>
          <w:sz w:val="20"/>
          <w:szCs w:val="20"/>
        </w:rPr>
        <w:t>S</w:t>
      </w:r>
      <w:r w:rsidRPr="005B28D1">
        <w:rPr>
          <w:rFonts w:ascii="Times New Roman" w:hAnsi="Times New Roman" w:cs="Times New Roman"/>
          <w:b/>
          <w:sz w:val="20"/>
          <w:szCs w:val="20"/>
        </w:rPr>
        <w:t>1</w:t>
      </w:r>
      <w:r w:rsidR="004854E6">
        <w:rPr>
          <w:rFonts w:ascii="Times New Roman" w:hAnsi="Times New Roman" w:cs="Times New Roman"/>
          <w:sz w:val="20"/>
          <w:szCs w:val="20"/>
        </w:rPr>
        <w:t xml:space="preserve"> </w:t>
      </w:r>
      <w:r w:rsidR="00921806">
        <w:rPr>
          <w:rFonts w:ascii="Times New Roman" w:hAnsi="Times New Roman" w:cs="Times New Roman"/>
          <w:b/>
          <w:sz w:val="20"/>
          <w:szCs w:val="20"/>
        </w:rPr>
        <w:t>Details for 33</w:t>
      </w:r>
      <w:bookmarkStart w:id="0" w:name="_GoBack"/>
      <w:bookmarkEnd w:id="0"/>
      <w:r w:rsidRPr="009271DD">
        <w:rPr>
          <w:rFonts w:ascii="Times New Roman" w:hAnsi="Times New Roman" w:cs="Times New Roman"/>
          <w:b/>
          <w:sz w:val="20"/>
          <w:szCs w:val="20"/>
        </w:rPr>
        <w:t xml:space="preserve"> polymorphic</w:t>
      </w:r>
      <w:r w:rsidR="002C40F8" w:rsidRPr="009271DD">
        <w:rPr>
          <w:rFonts w:ascii="Times New Roman" w:hAnsi="Times New Roman" w:cs="Times New Roman"/>
          <w:b/>
          <w:sz w:val="20"/>
          <w:szCs w:val="20"/>
        </w:rPr>
        <w:t xml:space="preserve"> microsatellite </w:t>
      </w:r>
      <w:r w:rsidRPr="009271DD">
        <w:rPr>
          <w:rFonts w:ascii="Times New Roman" w:hAnsi="Times New Roman" w:cs="Times New Roman"/>
          <w:b/>
          <w:sz w:val="20"/>
          <w:szCs w:val="20"/>
        </w:rPr>
        <w:t xml:space="preserve">loci developed for the brown tree snake </w:t>
      </w:r>
      <w:r w:rsidRPr="009271DD">
        <w:rPr>
          <w:rFonts w:ascii="Times New Roman" w:hAnsi="Times New Roman" w:cs="Times New Roman"/>
          <w:b/>
          <w:i/>
          <w:sz w:val="20"/>
          <w:szCs w:val="20"/>
        </w:rPr>
        <w:t>Boiga irregularis</w:t>
      </w:r>
      <w:r w:rsidR="009271DD">
        <w:rPr>
          <w:rFonts w:ascii="Times New Roman" w:hAnsi="Times New Roman" w:cs="Times New Roman"/>
          <w:sz w:val="20"/>
          <w:szCs w:val="20"/>
        </w:rPr>
        <w:t xml:space="preserve"> </w:t>
      </w:r>
      <w:r w:rsidR="009271DD" w:rsidRPr="009271DD">
        <w:rPr>
          <w:rFonts w:ascii="Times New Roman" w:hAnsi="Times New Roman" w:cs="Times New Roman"/>
          <w:b/>
          <w:sz w:val="20"/>
          <w:szCs w:val="20"/>
        </w:rPr>
        <w:t>using 32 individuals</w:t>
      </w:r>
    </w:p>
    <w:tbl>
      <w:tblPr>
        <w:tblW w:w="11009" w:type="dxa"/>
        <w:tblInd w:w="93" w:type="dxa"/>
        <w:shd w:val="clear" w:color="auto" w:fill="FFFFFF" w:themeFill="background1"/>
        <w:tblLook w:val="04A0"/>
      </w:tblPr>
      <w:tblGrid>
        <w:gridCol w:w="959"/>
        <w:gridCol w:w="4480"/>
        <w:gridCol w:w="1346"/>
        <w:gridCol w:w="944"/>
        <w:gridCol w:w="416"/>
        <w:gridCol w:w="24"/>
        <w:gridCol w:w="236"/>
        <w:gridCol w:w="806"/>
        <w:gridCol w:w="806"/>
        <w:gridCol w:w="770"/>
        <w:gridCol w:w="222"/>
      </w:tblGrid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271DD" w:rsidRPr="005B28D1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B2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Locus</w:t>
            </w:r>
          </w:p>
        </w:tc>
        <w:tc>
          <w:tcPr>
            <w:tcW w:w="5826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271DD" w:rsidRPr="005B28D1" w:rsidRDefault="009271DD" w:rsidP="00942925">
            <w:pPr>
              <w:spacing w:after="0" w:line="240" w:lineRule="auto"/>
              <w:ind w:right="-148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Primer Sequence (5' to</w:t>
            </w:r>
            <w:r w:rsidRPr="005B2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3'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)                                                </w:t>
            </w:r>
            <w:r w:rsidRPr="005B2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Repeat motif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271DD" w:rsidRPr="005B28D1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B2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ize (bp)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271DD" w:rsidRPr="005B28D1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  <w:r w:rsidR="00A1486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271DD" w:rsidRPr="005B28D1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      </w:t>
            </w:r>
            <w:r w:rsidRPr="005B2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  <w:r w:rsidRPr="000065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271DD" w:rsidRPr="005B28D1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</w:t>
            </w:r>
            <w:r w:rsidRPr="005B2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  <w:r w:rsidRPr="000065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271DD" w:rsidRPr="005B28D1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</w:t>
            </w:r>
            <w:r w:rsidRPr="005B28D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PI</w:t>
            </w: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GTCCACCTATCCACCCACC</w:t>
            </w:r>
          </w:p>
        </w:tc>
        <w:tc>
          <w:tcPr>
            <w:tcW w:w="1346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31F1E" w:rsidRPr="00931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944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-288</w:t>
            </w:r>
          </w:p>
        </w:tc>
        <w:tc>
          <w:tcPr>
            <w:tcW w:w="440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2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806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70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AAAGATTGTCATTGGGAAAGC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AAATTGCCATCTTACTGCCC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31F1E" w:rsidRPr="00931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-316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AAGCAGGAACCCACTACTCC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ATGTTTGCAAGCTTTGATGG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A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31F1E" w:rsidRPr="00931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-264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AAGCTGTTGGGTTATTCCTCC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ACCACAAGGTGCTCCAATGC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31F1E" w:rsidRPr="00931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-352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AGACCCTCAAGCTCTCGCC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GGAGCCGGAGGTGAGAGC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31F1E" w:rsidRPr="00931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-256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AGGCAGCCTTCCTTCCAGG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CCTCTACGTCTACAGGATTCATTCG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31F1E" w:rsidRPr="00931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-302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ATCTCCCACTTCCTGCCTGC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TTTGGTCTTTGCATAATGGG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31F1E" w:rsidRPr="00931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6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AATTCTCCAACACTGGACG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14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AAGAGGCACAAAGGGACAGC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31F1E" w:rsidRPr="00931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-406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ACATGATAGCAAGGAACTCCC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CTCTGGCTGATTTGCAGGG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31F1E" w:rsidRPr="00931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-348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ACCTCCTTTCCTCCTTTCC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TTAGCAAAGAGAAGGAAGAGGC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T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31F1E" w:rsidRPr="00931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-327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ATAGTATAGAGGGTGTATAGGCGG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GTCTGAAATGGATCGGTGGG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A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31F1E" w:rsidRPr="00931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4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ATTTCCCTTGTAAGAGTGGTGG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ACCGCTTCCTAGAGTTGGG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931F1E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A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31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0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CATTTCGTCACCCTTCC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22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CTGGAGAAACCACAGGCAGG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31F1E" w:rsidRPr="00931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-226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CCTCACAGGCTATTAAGCCC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GCAAATTCTACCCAATTCTCCC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31F1E" w:rsidRPr="00931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-442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CTCCTCTTTCTTTCCCTCC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24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CTGCTTTCCTTGCACACAGC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A0CA7" w:rsidRPr="009A0C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-242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GGAGGACTACAATGGCAGG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GGAAGTTCCTTCTATCACCAATGC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A0CA7" w:rsidRPr="009A0C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-230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TGCTTAGAATTGAGGGCGG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26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TTAAGCAGAGTTTGGCCTGG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A0CA7" w:rsidRPr="009A0C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-284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AAAGCTGCTCAGTCATTGGC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2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CCTTCATCTGGTCAATCAGCC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A0CA7" w:rsidRPr="009A0C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-198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AAGGGCTGCATACAAATCG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2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CAAATATATGAAACATTATCATGCAGAGG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A0CA7" w:rsidRPr="009A0C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-282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ACTATTAGGGATGTTTGCTGCC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AGCAGGCTCTGAAATTGTGC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C2EAA" w:rsidRPr="00CC2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-282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ATAGAGATAGAGGTGGGTGGG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30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TGCATTGTTGGGCCATAGG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C2EAA" w:rsidRPr="00CC2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-258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ATGAATGGTAGGAGTCAATCAAGC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3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GGGATGGAGGAAAGGAGTCG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CC2EAA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C2EAA" w:rsidRPr="00CC2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-232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CAAACCAATCGGTGATGG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36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GAAGGAGGATTGGTTGGAAGG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CC2EAA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C2EAA" w:rsidRPr="00CC2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-210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CTCGAGGTCACTCGTGAGG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OIR3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AGGGTTCAGGTCATAGTCTTCC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CC2EAA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C2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0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GATGAAACTATTATCTTGACTGGG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3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GATTCATATACTGGACTCCAAATTGC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CC2EAA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C2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-349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GGCTTGGGATAGACATCTCC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39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AGTCCGACCTTGGAGAAGGG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CC2EAA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C2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-233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GTGGTGGTGTCTTTATTGGC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ATTCCATCCCACCAACTGC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C2EAA" w:rsidRPr="00CC2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-282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GGTTCTCAATGCAACTCAAGG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GGGTTTAATCCAGAGATAAGTGGG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C2EAA" w:rsidRPr="00CC2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-434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CCTTGGTAATCTGCTGTTTGG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4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CTTTGGGATCCATGGCTGG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C2EAA" w:rsidRPr="00CC2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-417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CTGGTGCAATTCACTTATCGC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4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CGAACCACTACACCCACTCG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C2EAA" w:rsidRPr="00CC2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-246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GAACATCATTATTATTCACTGACCC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4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AGTCTAGAACTAGGACACTGCTGC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C2EAA" w:rsidRPr="00CC2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-387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GATGTAAGCAAAGGCTCACC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4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GGGCTCAATTCTGGTCATAAGC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C2EAA" w:rsidRPr="00CC2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-243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9271DD" w:rsidRPr="00EA50E8" w:rsidTr="00921806">
        <w:trPr>
          <w:gridAfter w:val="2"/>
          <w:wAfter w:w="99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GCCGAAAGAAAGAGGAAGG</w:t>
            </w:r>
          </w:p>
        </w:tc>
        <w:tc>
          <w:tcPr>
            <w:tcW w:w="2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71DD" w:rsidRPr="00EA50E8" w:rsidTr="00921806">
        <w:trPr>
          <w:gridAfter w:val="1"/>
          <w:wAfter w:w="222" w:type="dxa"/>
          <w:trHeight w:val="29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R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GAAGTGAGATTATTGCAGCCAGG</w:t>
            </w:r>
          </w:p>
        </w:tc>
        <w:tc>
          <w:tcPr>
            <w:tcW w:w="134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34760A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271DD"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C2EAA" w:rsidRPr="00CC2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944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-305</w:t>
            </w:r>
          </w:p>
        </w:tc>
        <w:tc>
          <w:tcPr>
            <w:tcW w:w="44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2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806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70" w:type="dxa"/>
            <w:shd w:val="clear" w:color="auto" w:fill="FFFFFF" w:themeFill="background1"/>
            <w:noWrap/>
            <w:vAlign w:val="bottom"/>
            <w:hideMark/>
          </w:tcPr>
          <w:p w:rsidR="009271DD" w:rsidRPr="00EA50E8" w:rsidRDefault="009271DD" w:rsidP="00F04D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</w:tr>
      <w:tr w:rsidR="00EA50E8" w:rsidRPr="00EA50E8" w:rsidTr="00921806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A50E8" w:rsidRPr="00EA50E8" w:rsidRDefault="00EA50E8" w:rsidP="00942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A50E8" w:rsidRPr="00EA50E8" w:rsidRDefault="00EA50E8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5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TCTGAGAATGTTCTTCTTACTGCG</w:t>
            </w:r>
          </w:p>
        </w:tc>
        <w:tc>
          <w:tcPr>
            <w:tcW w:w="229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A50E8" w:rsidRPr="00EA50E8" w:rsidRDefault="00EA50E8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A50E8" w:rsidRPr="00EA50E8" w:rsidRDefault="00EA50E8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A50E8" w:rsidRPr="00EA50E8" w:rsidRDefault="00EA50E8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A50E8" w:rsidRPr="00EA50E8" w:rsidRDefault="00EA50E8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A50E8" w:rsidRPr="00EA50E8" w:rsidRDefault="00EA50E8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A50E8" w:rsidRPr="00EA50E8" w:rsidRDefault="00EA50E8" w:rsidP="00F04D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A50E8" w:rsidRPr="00EA50E8" w:rsidRDefault="00EA50E8" w:rsidP="005B2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D34B90" w:rsidRDefault="00D34B90"/>
    <w:p w:rsidR="00051D47" w:rsidRPr="00EA50E8" w:rsidRDefault="00F04D41" w:rsidP="00D34B90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EA50E8">
        <w:rPr>
          <w:rFonts w:ascii="Times New Roman" w:hAnsi="Times New Roman" w:cs="Times New Roman"/>
          <w:sz w:val="20"/>
          <w:szCs w:val="20"/>
        </w:rPr>
        <w:t>The size indicates the range of observed alleles in base pairs</w:t>
      </w:r>
      <w:r w:rsidR="0000654C">
        <w:rPr>
          <w:rFonts w:ascii="Times New Roman" w:hAnsi="Times New Roman" w:cs="Times New Roman"/>
          <w:sz w:val="20"/>
          <w:szCs w:val="20"/>
        </w:rPr>
        <w:t xml:space="preserve"> and includes the length of the CAG tag</w:t>
      </w:r>
      <w:r w:rsidR="008B05F9">
        <w:rPr>
          <w:rFonts w:ascii="Times New Roman" w:hAnsi="Times New Roman" w:cs="Times New Roman"/>
          <w:sz w:val="20"/>
          <w:szCs w:val="20"/>
        </w:rPr>
        <w:t>;</w:t>
      </w:r>
      <w:r w:rsidR="00997668" w:rsidRPr="00EA50E8">
        <w:rPr>
          <w:rFonts w:ascii="Times New Roman" w:hAnsi="Times New Roman" w:cs="Times New Roman"/>
          <w:sz w:val="20"/>
          <w:szCs w:val="20"/>
        </w:rPr>
        <w:t xml:space="preserve"> </w:t>
      </w:r>
      <w:r w:rsidR="00A14866">
        <w:rPr>
          <w:rFonts w:ascii="Times New Roman" w:hAnsi="Times New Roman" w:cs="Times New Roman"/>
          <w:i/>
          <w:sz w:val="20"/>
          <w:szCs w:val="20"/>
        </w:rPr>
        <w:t>A</w:t>
      </w:r>
      <w:r w:rsidR="00997668" w:rsidRPr="0000654C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997668" w:rsidRPr="00EA50E8">
        <w:rPr>
          <w:rFonts w:ascii="Times New Roman" w:hAnsi="Times New Roman" w:cs="Times New Roman"/>
          <w:sz w:val="20"/>
          <w:szCs w:val="20"/>
        </w:rPr>
        <w:t>is the n</w:t>
      </w:r>
      <w:r w:rsidRPr="00EA50E8">
        <w:rPr>
          <w:rFonts w:ascii="Times New Roman" w:hAnsi="Times New Roman" w:cs="Times New Roman"/>
          <w:sz w:val="20"/>
          <w:szCs w:val="20"/>
        </w:rPr>
        <w:t>umber of alleles observed</w:t>
      </w:r>
      <w:r w:rsidR="00660104">
        <w:rPr>
          <w:rFonts w:ascii="Times New Roman" w:hAnsi="Times New Roman" w:cs="Times New Roman"/>
          <w:sz w:val="20"/>
          <w:szCs w:val="20"/>
        </w:rPr>
        <w:t>,</w:t>
      </w:r>
      <w:r w:rsidRPr="00EA50E8">
        <w:rPr>
          <w:rFonts w:ascii="Times New Roman" w:hAnsi="Times New Roman" w:cs="Times New Roman"/>
          <w:sz w:val="20"/>
          <w:szCs w:val="20"/>
        </w:rPr>
        <w:t xml:space="preserve"> </w:t>
      </w:r>
      <w:r w:rsidRPr="00A11161">
        <w:rPr>
          <w:rFonts w:ascii="Times New Roman" w:hAnsi="Times New Roman" w:cs="Times New Roman"/>
          <w:sz w:val="20"/>
          <w:szCs w:val="20"/>
        </w:rPr>
        <w:t>H</w:t>
      </w:r>
      <w:r w:rsidRPr="00A11161">
        <w:rPr>
          <w:rFonts w:ascii="Times New Roman" w:hAnsi="Times New Roman" w:cs="Times New Roman"/>
          <w:sz w:val="20"/>
          <w:szCs w:val="20"/>
          <w:vertAlign w:val="subscript"/>
        </w:rPr>
        <w:t>o</w:t>
      </w:r>
      <w:r w:rsidRPr="0000654C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EA50E8">
        <w:rPr>
          <w:rFonts w:ascii="Times New Roman" w:hAnsi="Times New Roman" w:cs="Times New Roman"/>
          <w:sz w:val="20"/>
          <w:szCs w:val="20"/>
        </w:rPr>
        <w:t xml:space="preserve">and </w:t>
      </w:r>
      <w:r w:rsidRPr="00A11161">
        <w:rPr>
          <w:rFonts w:ascii="Times New Roman" w:hAnsi="Times New Roman" w:cs="Times New Roman"/>
          <w:sz w:val="20"/>
          <w:szCs w:val="20"/>
        </w:rPr>
        <w:t>H</w:t>
      </w:r>
      <w:r w:rsidRPr="00A11161">
        <w:rPr>
          <w:rFonts w:ascii="Times New Roman" w:hAnsi="Times New Roman" w:cs="Times New Roman"/>
          <w:sz w:val="20"/>
          <w:szCs w:val="20"/>
          <w:vertAlign w:val="subscript"/>
        </w:rPr>
        <w:t>e</w:t>
      </w:r>
      <w:r w:rsidRPr="0000654C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EA50E8">
        <w:rPr>
          <w:rFonts w:ascii="Times New Roman" w:hAnsi="Times New Roman" w:cs="Times New Roman"/>
          <w:sz w:val="20"/>
          <w:szCs w:val="20"/>
        </w:rPr>
        <w:t>are observed and expected heterozygosity, respectively</w:t>
      </w:r>
      <w:r w:rsidR="00660104">
        <w:rPr>
          <w:rFonts w:ascii="Times New Roman" w:hAnsi="Times New Roman" w:cs="Times New Roman"/>
          <w:sz w:val="20"/>
          <w:szCs w:val="20"/>
        </w:rPr>
        <w:t>,</w:t>
      </w:r>
      <w:r w:rsidR="009271DD">
        <w:rPr>
          <w:rFonts w:ascii="Times New Roman" w:hAnsi="Times New Roman" w:cs="Times New Roman"/>
          <w:sz w:val="20"/>
          <w:szCs w:val="20"/>
        </w:rPr>
        <w:t xml:space="preserve"> and</w:t>
      </w:r>
      <w:r w:rsidRPr="00EA50E8">
        <w:rPr>
          <w:rFonts w:ascii="Times New Roman" w:hAnsi="Times New Roman" w:cs="Times New Roman"/>
          <w:sz w:val="20"/>
          <w:szCs w:val="20"/>
        </w:rPr>
        <w:t xml:space="preserve"> </w:t>
      </w:r>
      <w:r w:rsidRPr="00A11161">
        <w:rPr>
          <w:rFonts w:ascii="Times New Roman" w:hAnsi="Times New Roman" w:cs="Times New Roman"/>
          <w:sz w:val="20"/>
          <w:szCs w:val="20"/>
        </w:rPr>
        <w:t>PI</w:t>
      </w:r>
      <w:r w:rsidR="005B28D1">
        <w:rPr>
          <w:rFonts w:ascii="Times New Roman" w:hAnsi="Times New Roman" w:cs="Times New Roman"/>
          <w:sz w:val="20"/>
          <w:szCs w:val="20"/>
        </w:rPr>
        <w:t xml:space="preserve"> is the probability of identity</w:t>
      </w:r>
      <w:r w:rsidR="009271DD">
        <w:rPr>
          <w:rFonts w:ascii="Times New Roman" w:hAnsi="Times New Roman" w:cs="Times New Roman"/>
          <w:sz w:val="20"/>
          <w:szCs w:val="20"/>
        </w:rPr>
        <w:t>.</w:t>
      </w:r>
    </w:p>
    <w:p w:rsidR="00F04D41" w:rsidRPr="00EA50E8" w:rsidRDefault="00051D47" w:rsidP="00D34B90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EA50E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A50E8">
        <w:rPr>
          <w:rFonts w:ascii="Times New Roman" w:hAnsi="Times New Roman" w:cs="Times New Roman"/>
          <w:sz w:val="20"/>
          <w:szCs w:val="20"/>
        </w:rPr>
        <w:t xml:space="preserve"> indicates</w:t>
      </w:r>
      <w:r w:rsidR="00997668" w:rsidRPr="00EA50E8">
        <w:rPr>
          <w:rFonts w:ascii="Times New Roman" w:hAnsi="Times New Roman" w:cs="Times New Roman"/>
          <w:sz w:val="20"/>
          <w:szCs w:val="20"/>
        </w:rPr>
        <w:t xml:space="preserve"> CAG tag (5’CAGTCGGGCGTCATCA-3’)</w:t>
      </w:r>
      <w:r w:rsidRPr="00EA50E8">
        <w:rPr>
          <w:rFonts w:ascii="Times New Roman" w:hAnsi="Times New Roman" w:cs="Times New Roman"/>
          <w:sz w:val="20"/>
          <w:szCs w:val="20"/>
        </w:rPr>
        <w:t xml:space="preserve"> label</w:t>
      </w:r>
    </w:p>
    <w:p w:rsidR="0059119B" w:rsidRPr="00EA50E8" w:rsidRDefault="00051D47" w:rsidP="00D34B90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EA50E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9119B" w:rsidRPr="00EA50E8">
        <w:rPr>
          <w:rFonts w:ascii="Times New Roman" w:hAnsi="Times New Roman" w:cs="Times New Roman"/>
          <w:sz w:val="20"/>
          <w:szCs w:val="20"/>
        </w:rPr>
        <w:t xml:space="preserve"> indicates significant deviations from Hardy-Weinberg expectations after Bonferroni corrections</w:t>
      </w:r>
    </w:p>
    <w:p w:rsidR="00997668" w:rsidRDefault="00997668"/>
    <w:sectPr w:rsidR="00997668" w:rsidSect="000065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04D41"/>
    <w:rsid w:val="0000654C"/>
    <w:rsid w:val="00051D47"/>
    <w:rsid w:val="000869A2"/>
    <w:rsid w:val="00092CA6"/>
    <w:rsid w:val="000E24E3"/>
    <w:rsid w:val="00160BBA"/>
    <w:rsid w:val="00193333"/>
    <w:rsid w:val="00285B10"/>
    <w:rsid w:val="002C40F8"/>
    <w:rsid w:val="0034760A"/>
    <w:rsid w:val="004854E6"/>
    <w:rsid w:val="00542B22"/>
    <w:rsid w:val="0059119B"/>
    <w:rsid w:val="005B28D1"/>
    <w:rsid w:val="00660104"/>
    <w:rsid w:val="006B6473"/>
    <w:rsid w:val="007025F6"/>
    <w:rsid w:val="00724023"/>
    <w:rsid w:val="00874640"/>
    <w:rsid w:val="008B05F9"/>
    <w:rsid w:val="008F7A22"/>
    <w:rsid w:val="00921806"/>
    <w:rsid w:val="009271DD"/>
    <w:rsid w:val="00931F1E"/>
    <w:rsid w:val="00942925"/>
    <w:rsid w:val="00997668"/>
    <w:rsid w:val="009A0CA7"/>
    <w:rsid w:val="00A11161"/>
    <w:rsid w:val="00A14866"/>
    <w:rsid w:val="00A96FA3"/>
    <w:rsid w:val="00AE02E1"/>
    <w:rsid w:val="00BF56D9"/>
    <w:rsid w:val="00C049AC"/>
    <w:rsid w:val="00C12F30"/>
    <w:rsid w:val="00CC2EAA"/>
    <w:rsid w:val="00D21C87"/>
    <w:rsid w:val="00D34B90"/>
    <w:rsid w:val="00D75F77"/>
    <w:rsid w:val="00E07FA0"/>
    <w:rsid w:val="00EA50E8"/>
    <w:rsid w:val="00F04D41"/>
    <w:rsid w:val="00F670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0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B28D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8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8D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2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D5D67D-887F-4177-A81C-9A5C14F88B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611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1</dc:creator>
  <cp:lastModifiedBy>0011691</cp:lastModifiedBy>
  <cp:revision>25</cp:revision>
  <dcterms:created xsi:type="dcterms:W3CDTF">2014-11-10T16:24:00Z</dcterms:created>
  <dcterms:modified xsi:type="dcterms:W3CDTF">2015-10-28T12:51:00Z</dcterms:modified>
</cp:coreProperties>
</file>